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554"/>
        <w:gridCol w:w="1173"/>
        <w:gridCol w:w="1225"/>
        <w:gridCol w:w="1225"/>
        <w:gridCol w:w="1225"/>
        <w:gridCol w:w="1975"/>
      </w:tblGrid>
      <w:tr w:rsidR="003B092E" w:rsidRPr="00252306" w14:paraId="3AC49BB5" w14:textId="77777777" w:rsidTr="008F59DC">
        <w:trPr>
          <w:trHeight w:val="300"/>
          <w:jc w:val="center"/>
        </w:trPr>
        <w:tc>
          <w:tcPr>
            <w:tcW w:w="9996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</w:tcPr>
          <w:p w14:paraId="2C9066CD" w14:textId="6182578B" w:rsidR="003B092E" w:rsidRPr="0045673F" w:rsidRDefault="00252306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Supplementary 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Table 1. </w:t>
            </w:r>
            <w:r w:rsidR="00A82CF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Description o</w:t>
            </w:r>
            <w:r w:rsidR="00EF26A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f the cohorts included in the transcriptome analysis</w:t>
            </w:r>
          </w:p>
        </w:tc>
      </w:tr>
      <w:tr w:rsidR="003B092E" w:rsidRPr="0045673F" w14:paraId="31D40E9E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2996" w14:textId="77777777" w:rsidR="003B092E" w:rsidRPr="0045673F" w:rsidRDefault="003B092E" w:rsidP="004567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2F12" w14:textId="7777777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7544" w14:textId="7777777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U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2CA697" w14:textId="7777777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H</w:t>
            </w:r>
          </w:p>
        </w:tc>
        <w:tc>
          <w:tcPr>
            <w:tcW w:w="319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FFD67B" w14:textId="7777777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U</w:t>
            </w:r>
          </w:p>
        </w:tc>
      </w:tr>
      <w:tr w:rsidR="003B092E" w:rsidRPr="0045673F" w14:paraId="0EE35F0C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8663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D4646" w14:textId="55787786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ll (n=</w:t>
            </w:r>
            <w:r w:rsidR="00EF26A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E21F" w14:textId="5C303905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ll (n=</w:t>
            </w:r>
            <w:r w:rsidR="00EF26A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867F4" w14:textId="7A47CBF6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ale (n=</w:t>
            </w:r>
            <w:r w:rsidR="00EF26A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A0F5" w14:textId="20AB1F1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emale (n=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3A783" w14:textId="582E3FF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ale (n=</w:t>
            </w:r>
            <w:r w:rsidR="00EF26A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403E" w14:textId="61E9F491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emale (n=</w:t>
            </w:r>
            <w:r w:rsidR="00EF26A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)</w:t>
            </w:r>
          </w:p>
        </w:tc>
      </w:tr>
      <w:tr w:rsidR="003B092E" w:rsidRPr="0045673F" w14:paraId="0D4C9F58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FEA4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opulation Description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A4A9" w14:textId="7777777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9B04" w14:textId="7777777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EE6C" w14:textId="7777777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9CBE" w14:textId="7777777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1A5C" w14:textId="7777777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2680" w14:textId="7777777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</w:tr>
      <w:tr w:rsidR="003B092E" w:rsidRPr="0045673F" w14:paraId="5181216F" w14:textId="77777777" w:rsidTr="008F59DC">
        <w:trPr>
          <w:trHeight w:val="345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B834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ge (years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81EF" w14:textId="43EEE93F" w:rsidR="003B092E" w:rsidRPr="0045673F" w:rsidRDefault="001102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3.12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216CD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AAA7" w14:textId="0ED268FB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  <w:r w:rsidR="009103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="009103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0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9103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="009103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7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BA30" w14:textId="4FC88ADA" w:rsidR="003B092E" w:rsidRPr="0045673F" w:rsidRDefault="007966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7.0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2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7E08" w14:textId="104AAD3B" w:rsidR="003B092E" w:rsidRPr="0045673F" w:rsidRDefault="00E87F20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  <w:r w:rsidR="0079662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.2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79662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.1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D465" w14:textId="36A75109" w:rsidR="003B092E" w:rsidRPr="0045673F" w:rsidRDefault="007966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3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9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F836" w14:textId="61E10BC1" w:rsidR="003B092E" w:rsidRPr="0045673F" w:rsidRDefault="00564A06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1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18</w:t>
            </w:r>
          </w:p>
        </w:tc>
      </w:tr>
      <w:tr w:rsidR="003B092E" w:rsidRPr="0045673F" w14:paraId="44085B3C" w14:textId="77777777" w:rsidTr="008F59DC">
        <w:trPr>
          <w:trHeight w:val="345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75DD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BMI (kg/m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eastAsia="es-ES"/>
                <w14:ligatures w14:val="none"/>
              </w:rPr>
              <w:t>2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979F" w14:textId="7DA59EAD" w:rsidR="003B092E" w:rsidRPr="0045673F" w:rsidRDefault="003D3F60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2.93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7DAA" w14:textId="528E4E5A" w:rsidR="003B092E" w:rsidRPr="0045673F" w:rsidRDefault="003D3F60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4.5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A080" w14:textId="605AD2E5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  <w:r w:rsidR="00DA231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25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DA231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1BC0" w14:textId="7686CC2C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  <w:r w:rsidR="00D625A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60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1.2</w:t>
            </w:r>
            <w:r w:rsidR="00D625A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7901" w14:textId="0B4632D1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  <w:r w:rsidR="00D625A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.43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D625A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7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F68E" w14:textId="75AFA2D9" w:rsidR="003B092E" w:rsidRPr="0045673F" w:rsidRDefault="00D625A1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3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7127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="007127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</w:t>
            </w:r>
          </w:p>
        </w:tc>
      </w:tr>
      <w:tr w:rsidR="003B092E" w:rsidRPr="0045673F" w14:paraId="59CCB983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E8BD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Glucose homeostasis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4944" w14:textId="7777777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8ECB" w14:textId="7777777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DA75" w14:textId="7777777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BD1B" w14:textId="7777777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7F5E" w14:textId="7777777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E25D" w14:textId="7777777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</w:tr>
      <w:tr w:rsidR="003B092E" w:rsidRPr="0045673F" w14:paraId="5BE62068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CB7B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Glucose (mg/dL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EEF1" w14:textId="64F7A991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  <w:r w:rsidR="00CC49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="00CC49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3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DF7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9BC6" w14:textId="672BEC42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  <w:r w:rsidR="00DF7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="00DF7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1</w:t>
            </w:r>
            <w:r w:rsidR="00DF7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="00DF7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B71A" w14:textId="4281208F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  <w:r w:rsidR="008A51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="00890C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0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890C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0E73" w14:textId="38A12BD7" w:rsidR="003B092E" w:rsidRPr="0045673F" w:rsidRDefault="00ED1126" w:rsidP="00ED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0.2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3FD9" w14:textId="79CC4DE1" w:rsidR="003B092E" w:rsidRPr="0045673F" w:rsidRDefault="00243CF5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3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3B28" w14:textId="766A4309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="00243CF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1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="00243CF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5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2</w:t>
            </w:r>
            <w:r w:rsidR="00243CF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="00243CF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7</w:t>
            </w:r>
          </w:p>
        </w:tc>
      </w:tr>
      <w:tr w:rsidR="003B092E" w:rsidRPr="0045673F" w14:paraId="5A6A084C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1C6F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Insulin (mIU/L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A252" w14:textId="372096F4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="00153EE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9</w:t>
            </w:r>
            <w:r w:rsidR="00153EE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1.</w:t>
            </w:r>
            <w:r w:rsidR="000E08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EF05" w14:textId="563F6458" w:rsidR="003B092E" w:rsidRPr="0045673F" w:rsidRDefault="000E08F3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8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3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.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5461" w14:textId="1DEFA195" w:rsidR="003B092E" w:rsidRPr="0045673F" w:rsidRDefault="00027677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8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E49B" w14:textId="5B253CD7" w:rsidR="003B092E" w:rsidRPr="0045673F" w:rsidRDefault="00027677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2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E036" w14:textId="000F1DED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  <w:r w:rsidR="00FC5C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5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FC5C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3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192F" w14:textId="79F33426" w:rsidR="003B092E" w:rsidRPr="0045673F" w:rsidRDefault="00FC5C97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.1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7</w:t>
            </w:r>
          </w:p>
        </w:tc>
      </w:tr>
      <w:tr w:rsidR="003B092E" w:rsidRPr="0045673F" w14:paraId="339799A5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3EDA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HOMA-IR index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F29B" w14:textId="6F3CB609" w:rsidR="003B092E" w:rsidRPr="0045673F" w:rsidRDefault="00382F27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8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141A" w14:textId="3736AC8E" w:rsidR="003B092E" w:rsidRPr="0045673F" w:rsidRDefault="00382F27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.69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271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4</w:t>
            </w:r>
            <w:r w:rsidR="00271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0396" w14:textId="3839027B" w:rsidR="003B092E" w:rsidRPr="0045673F" w:rsidRDefault="00592945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7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58AC" w14:textId="4DC1E9FF" w:rsidR="003B092E" w:rsidRPr="0045673F" w:rsidRDefault="009B4858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73 ± 0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ADC1" w14:textId="576A3878" w:rsidR="003B092E" w:rsidRPr="0045673F" w:rsidRDefault="009B4858" w:rsidP="009B48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9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94EA" w14:textId="60D46716" w:rsidR="003B092E" w:rsidRPr="0045673F" w:rsidRDefault="00024B25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2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7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.70</w:t>
            </w:r>
          </w:p>
        </w:tc>
      </w:tr>
      <w:tr w:rsidR="003B092E" w:rsidRPr="0045673F" w14:paraId="7DBB89D9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111A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HOMA-B index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FB33" w14:textId="7E17AFA5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  <w:r w:rsidR="00F02DE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4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="006527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0 ± </w:t>
            </w:r>
            <w:r w:rsidR="006527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8474" w14:textId="42DA62B5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  <w:r w:rsidR="006527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.0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6527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476F" w14:textId="651AC42E" w:rsidR="003B092E" w:rsidRPr="0045673F" w:rsidRDefault="005D01F5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78</w:t>
            </w:r>
            <w:r w:rsidR="007E244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3960" w14:textId="48DC94E6" w:rsidR="003B092E" w:rsidRPr="0045673F" w:rsidRDefault="005D01F5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99.0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3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FFBA" w14:textId="15725925" w:rsidR="003B092E" w:rsidRPr="0045673F" w:rsidRDefault="005D01F5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9.7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4.8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531F" w14:textId="7C0407EF" w:rsidR="005D01F5" w:rsidRPr="0045673F" w:rsidRDefault="005D01F5" w:rsidP="005D0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12.2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57.84</w:t>
            </w:r>
          </w:p>
        </w:tc>
      </w:tr>
      <w:tr w:rsidR="003B092E" w:rsidRPr="0045673F" w14:paraId="48B354E1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D6F4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ipid profile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3C30" w14:textId="7777777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C658" w14:textId="7777777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EDB2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8355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1A29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7F45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</w:tr>
      <w:tr w:rsidR="003B092E" w:rsidRPr="0045673F" w14:paraId="7603B471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1B46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Triglycerides (mg/dL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169D" w14:textId="390598F6" w:rsidR="003B092E" w:rsidRPr="0045673F" w:rsidRDefault="00540FB8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7.1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</w:t>
            </w:r>
            <w:r w:rsidR="0046611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31C5" w14:textId="0F2FA09E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="0046611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3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46611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7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16E7" w14:textId="3B92FA1D" w:rsidR="003B092E" w:rsidRPr="0045673F" w:rsidRDefault="000268AD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2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6891" w14:textId="747A006C" w:rsidR="003B092E" w:rsidRPr="0045673F" w:rsidRDefault="000268AD" w:rsidP="000268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17.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8D40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5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7BE9" w14:textId="7AEF394F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="008D40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7.75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8D40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.0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6F97" w14:textId="6851E4D6" w:rsidR="003B092E" w:rsidRPr="0045673F" w:rsidRDefault="008D409F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72.7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8.16</w:t>
            </w:r>
          </w:p>
        </w:tc>
      </w:tr>
      <w:tr w:rsidR="003B092E" w:rsidRPr="0045673F" w14:paraId="32366397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42EC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gramStart"/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Total</w:t>
            </w:r>
            <w:proofErr w:type="gramEnd"/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cholesterol (mg/dL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128E" w14:textId="3F8E05D1" w:rsidR="003B092E" w:rsidRPr="0045673F" w:rsidRDefault="004D3F28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56.4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2917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9B9E" w14:textId="4EDCAE13" w:rsidR="003B092E" w:rsidRPr="0045673F" w:rsidRDefault="002917D7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65.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.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C18E" w14:textId="16605D8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6</w:t>
            </w:r>
            <w:r w:rsidR="009654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2</w:t>
            </w:r>
            <w:r w:rsidR="009654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9654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5787" w14:textId="3FBA125F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="00236E0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2.5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236E0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4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A217" w14:textId="2269D0D7" w:rsidR="003B092E" w:rsidRPr="0045673F" w:rsidRDefault="00236E00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65.0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1.1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5A93" w14:textId="668B5E04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="00236E0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0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236E0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.49</w:t>
            </w:r>
          </w:p>
        </w:tc>
      </w:tr>
      <w:tr w:rsidR="003B092E" w:rsidRPr="0045673F" w14:paraId="710973CB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5572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HDL-cholesterol (mg/dL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DC18" w14:textId="6C5A54D1" w:rsidR="003B092E" w:rsidRPr="0045673F" w:rsidRDefault="00DA32B1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5.0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C84D6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4AEE" w14:textId="2CA34A68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  <w:r w:rsidR="00C84D6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57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C84D6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4780" w14:textId="1F4F7C0C" w:rsidR="003B092E" w:rsidRPr="0045673F" w:rsidRDefault="00BD112B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  <w:r w:rsidR="00E611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E611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FECC" w14:textId="18A7A8CF" w:rsidR="003B092E" w:rsidRPr="0045673F" w:rsidRDefault="00E611EC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0.0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B759" w14:textId="57209D3C" w:rsidR="003B092E" w:rsidRPr="0045673F" w:rsidRDefault="00E611EC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1.2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54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7FA3" w14:textId="2136D463" w:rsidR="003B092E" w:rsidRPr="0045673F" w:rsidRDefault="00E611EC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4.33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18</w:t>
            </w:r>
          </w:p>
        </w:tc>
      </w:tr>
      <w:tr w:rsidR="003B092E" w:rsidRPr="0045673F" w14:paraId="73BEA7AF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1BF3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DL-cholesterol (mg/dL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EDA6" w14:textId="49D81A61" w:rsidR="003B092E" w:rsidRPr="0045673F" w:rsidRDefault="001C075B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.5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F83C" w14:textId="58D2FA12" w:rsidR="003B092E" w:rsidRPr="0045673F" w:rsidRDefault="001C075B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0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.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E440" w14:textId="0DA1215D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  <w:r w:rsidR="009B11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.75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9B11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258B" w14:textId="2AA0F9EE" w:rsidR="003B092E" w:rsidRPr="0045673F" w:rsidRDefault="009B11A6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2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1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2B78" w14:textId="74E4DB52" w:rsidR="003B092E" w:rsidRPr="0045673F" w:rsidRDefault="009B11A6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67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1.0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A2F6" w14:textId="6E6EA603" w:rsidR="003B092E" w:rsidRPr="0045673F" w:rsidRDefault="009B11A6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0.5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2.65</w:t>
            </w:r>
          </w:p>
        </w:tc>
      </w:tr>
      <w:tr w:rsidR="003B092E" w:rsidRPr="0045673F" w14:paraId="7D0E488A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C933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VLDL-cholesterol (mg/dL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A7A3" w14:textId="2C266249" w:rsidR="003B092E" w:rsidRPr="0045673F" w:rsidRDefault="00DF4B60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.88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</w:t>
            </w:r>
            <w:r w:rsidR="009678E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C04D" w14:textId="3A6C4EFB" w:rsidR="003B092E" w:rsidRPr="0045673F" w:rsidRDefault="009678E9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2.89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.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2AA2" w14:textId="0FAD31A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.</w:t>
            </w:r>
            <w:r w:rsidR="00F930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5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F930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5F8B" w14:textId="20B7EB04" w:rsidR="003B092E" w:rsidRPr="0045673F" w:rsidRDefault="00F9306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.4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3768" w14:textId="79661108" w:rsidR="003B092E" w:rsidRPr="0045673F" w:rsidRDefault="00F9306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.8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.14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5771" w14:textId="776C16C4" w:rsidR="003B092E" w:rsidRPr="0045673F" w:rsidRDefault="00F9306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4.3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.74</w:t>
            </w:r>
          </w:p>
        </w:tc>
      </w:tr>
      <w:tr w:rsidR="003B092E" w:rsidRPr="0045673F" w14:paraId="4D4512C3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C2B5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Kidney function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54DF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D4EA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F00C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CA6F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E881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7115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</w:tr>
      <w:tr w:rsidR="003B092E" w:rsidRPr="0045673F" w14:paraId="6D9685D1" w14:textId="77777777" w:rsidTr="008F59DC">
        <w:trPr>
          <w:trHeight w:val="345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9E66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reatinine (mg/dL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ADE8" w14:textId="62D1CA68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</w:t>
            </w:r>
            <w:r w:rsidR="00DD3A7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137DE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8B0D" w14:textId="3686F9A0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</w:t>
            </w:r>
            <w:r w:rsidR="00137DE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0</w:t>
            </w:r>
            <w:r w:rsidR="00137DE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4F89" w14:textId="0814B592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9</w:t>
            </w:r>
            <w:r w:rsidR="000B449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0</w:t>
            </w:r>
            <w:r w:rsidR="000B449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FE21" w14:textId="377F9566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</w:t>
            </w:r>
            <w:r w:rsidR="000B449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0</w:t>
            </w:r>
            <w:r w:rsidR="000B449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1D24" w14:textId="6497DEAE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</w:t>
            </w:r>
            <w:r w:rsidR="00A9266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0</w:t>
            </w:r>
            <w:r w:rsidR="00A9266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D029" w14:textId="2A73D26B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</w:t>
            </w:r>
            <w:r w:rsidR="00A9266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A9266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6</w:t>
            </w:r>
          </w:p>
        </w:tc>
      </w:tr>
      <w:tr w:rsidR="003B092E" w:rsidRPr="0045673F" w14:paraId="7AAFA57A" w14:textId="77777777" w:rsidTr="008F59DC">
        <w:trPr>
          <w:trHeight w:val="345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835C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lbumin (g/dL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3191" w14:textId="1DEA2FB5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</w:t>
            </w:r>
            <w:r w:rsidR="007227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9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r w:rsidRPr="0045673F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±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0.0</w:t>
            </w:r>
            <w:r w:rsidR="007227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7D04" w14:textId="69C45C71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</w:t>
            </w:r>
            <w:r w:rsidR="007227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r w:rsidRPr="0045673F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± 0</w:t>
            </w:r>
            <w:r w:rsidR="00722779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C750" w14:textId="6E3F793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</w:t>
            </w:r>
            <w:r w:rsidR="0064298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0</w:t>
            </w:r>
            <w:r w:rsidR="0064298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1F20" w14:textId="6D51B58E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</w:t>
            </w:r>
            <w:r w:rsidR="0064298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 ± 0.</w:t>
            </w:r>
            <w:r w:rsidR="0064298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1160" w14:textId="7567F72F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</w:t>
            </w:r>
            <w:r w:rsidR="0064298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7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64298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7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685E" w14:textId="3CCB4F19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</w:t>
            </w:r>
            <w:r w:rsidR="0064298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64298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4</w:t>
            </w:r>
          </w:p>
        </w:tc>
      </w:tr>
      <w:tr w:rsidR="003B092E" w:rsidRPr="0045673F" w14:paraId="6D35DA7F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3687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Ions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A09A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F954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ECFF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D889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012B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C323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</w:tr>
      <w:tr w:rsidR="003B092E" w:rsidRPr="0045673F" w14:paraId="56939F90" w14:textId="77777777" w:rsidTr="008F59DC">
        <w:trPr>
          <w:trHeight w:val="345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3099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a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eastAsia="es-ES"/>
                <w14:ligatures w14:val="none"/>
              </w:rPr>
              <w:t xml:space="preserve">+ 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(mmol/L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3E2A" w14:textId="32E1D6ED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41.</w:t>
            </w:r>
            <w:r w:rsidR="00FB10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9314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B045" w14:textId="158846DC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41.</w:t>
            </w:r>
            <w:r w:rsidR="009314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9314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06D5" w14:textId="7FEE537F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4</w:t>
            </w:r>
            <w:r w:rsidR="005C59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5C59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E2F4" w14:textId="4AACD796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4</w:t>
            </w:r>
            <w:r w:rsidR="005C59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75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5C59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B915" w14:textId="6BAC10E6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4</w:t>
            </w:r>
            <w:r w:rsidR="005C59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00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5C59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08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19A4" w14:textId="20691E73" w:rsidR="003B092E" w:rsidRPr="0045673F" w:rsidRDefault="005C591F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41.7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70</w:t>
            </w:r>
          </w:p>
        </w:tc>
      </w:tr>
      <w:tr w:rsidR="003B092E" w:rsidRPr="0045673F" w14:paraId="3902C6E3" w14:textId="77777777" w:rsidTr="008F59DC">
        <w:trPr>
          <w:trHeight w:val="345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423B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K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eastAsia="es-ES"/>
                <w14:ligatures w14:val="none"/>
              </w:rPr>
              <w:t xml:space="preserve">+ 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(mmol/L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D95B" w14:textId="2C2EC669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</w:t>
            </w:r>
            <w:r w:rsidR="00852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1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0</w:t>
            </w:r>
            <w:r w:rsidR="00852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3EB7" w14:textId="10F47FF0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</w:t>
            </w:r>
            <w:r w:rsidR="00852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6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D661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D755" w14:textId="44ED8FB3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</w:t>
            </w:r>
            <w:r w:rsidR="00A440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1</w:t>
            </w:r>
            <w:r w:rsidR="00A440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C474" w14:textId="1EA1FB4E" w:rsidR="003B092E" w:rsidRPr="0045673F" w:rsidRDefault="00A440B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41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5130" w14:textId="78DCDA05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</w:t>
            </w:r>
            <w:r w:rsidR="00A440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0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1</w:t>
            </w:r>
            <w:r w:rsidR="00A440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5702" w14:textId="5E8FCA8D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3</w:t>
            </w:r>
            <w:r w:rsidR="00A440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A440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9</w:t>
            </w:r>
          </w:p>
        </w:tc>
      </w:tr>
      <w:tr w:rsidR="003B092E" w:rsidRPr="0045673F" w14:paraId="5505C57A" w14:textId="77777777" w:rsidTr="008F59DC">
        <w:trPr>
          <w:trHeight w:val="345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C051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l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eastAsia="es-ES"/>
                <w14:ligatures w14:val="none"/>
              </w:rPr>
              <w:t>-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(mmol/L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B2B2" w14:textId="560D5791" w:rsidR="003B092E" w:rsidRPr="0045673F" w:rsidRDefault="0096139D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4.1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5D9C" w14:textId="24F37503" w:rsidR="003B092E" w:rsidRPr="0045673F" w:rsidRDefault="0096139D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4.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08C2" w14:textId="533D1747" w:rsidR="003B092E" w:rsidRPr="0045673F" w:rsidRDefault="007B0982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4.2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C136" w14:textId="7C95A16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4.</w:t>
            </w:r>
            <w:r w:rsidR="007B09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0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7B09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FA14" w14:textId="3943CB4C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3.</w:t>
            </w:r>
            <w:r w:rsidR="007B09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0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7B09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935B" w14:textId="0DC67B53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  <w:r w:rsidR="007B09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.00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7B09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47</w:t>
            </w:r>
          </w:p>
        </w:tc>
      </w:tr>
      <w:tr w:rsidR="003B092E" w:rsidRPr="0045673F" w14:paraId="53F7065B" w14:textId="77777777" w:rsidTr="008F59DC">
        <w:trPr>
          <w:trHeight w:val="345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B4BB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a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eastAsia="es-ES"/>
                <w14:ligatures w14:val="none"/>
              </w:rPr>
              <w:t>2+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(mmol/L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5ADB" w14:textId="3E1DB959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.</w:t>
            </w:r>
            <w:r w:rsidR="000630A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7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0630A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2CC4" w14:textId="1E9E1038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.</w:t>
            </w:r>
            <w:r w:rsidR="000630A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2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0630A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57A8" w14:textId="79325ABB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.5</w:t>
            </w:r>
            <w:r w:rsidR="005361D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1</w:t>
            </w:r>
            <w:r w:rsidR="005361D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BCFE" w14:textId="016F17C4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.</w:t>
            </w:r>
            <w:r w:rsidR="005361D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2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5361D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4ADE" w14:textId="5115B575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.</w:t>
            </w:r>
            <w:r w:rsidR="005361D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5361D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0462" w14:textId="1EAE9CF1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.</w:t>
            </w:r>
            <w:r w:rsidR="005361D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5361D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1</w:t>
            </w:r>
          </w:p>
        </w:tc>
      </w:tr>
      <w:tr w:rsidR="003B092E" w:rsidRPr="0045673F" w14:paraId="40AF5282" w14:textId="77777777" w:rsidTr="008F59DC">
        <w:trPr>
          <w:trHeight w:val="345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BA55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eastAsia="es-ES"/>
                <w14:ligatures w14:val="none"/>
              </w:rPr>
              <w:t xml:space="preserve">+ 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(mmol/L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3096" w14:textId="369AE312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</w:t>
            </w:r>
            <w:r w:rsidR="00A710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0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A710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6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BEF0" w14:textId="3404FE3E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</w:t>
            </w:r>
            <w:r w:rsidR="00A710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A710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CBDD" w14:textId="33253EE1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</w:t>
            </w:r>
            <w:r w:rsidR="00B479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5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B479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AC7D" w14:textId="005692DE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</w:t>
            </w:r>
            <w:r w:rsidR="00B479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5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B479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EAA8" w14:textId="0CC9E5C9" w:rsidR="003B092E" w:rsidRPr="0045673F" w:rsidRDefault="00B4796B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08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3887" w14:textId="23D61EEB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</w:t>
            </w:r>
            <w:r w:rsidR="00B479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2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B479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8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eastAsia="es-ES"/>
                <w14:ligatures w14:val="none"/>
              </w:rPr>
              <w:t>$</w:t>
            </w:r>
          </w:p>
        </w:tc>
      </w:tr>
      <w:tr w:rsidR="003B092E" w:rsidRPr="0045673F" w14:paraId="5C5F45FF" w14:textId="77777777" w:rsidTr="008F59DC">
        <w:trPr>
          <w:trHeight w:val="345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194C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g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eastAsia="es-ES"/>
                <w14:ligatures w14:val="none"/>
              </w:rPr>
              <w:t xml:space="preserve">2+ 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(mmol/L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4ACF" w14:textId="44DEB696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0</w:t>
            </w:r>
            <w:r w:rsidR="003838B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r w:rsidRPr="0045673F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± 0.0</w:t>
            </w:r>
            <w:r w:rsidR="003838BB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A4A3" w14:textId="64769B0B" w:rsidR="003B092E" w:rsidRPr="0045673F" w:rsidRDefault="003838BB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99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FF52" w14:textId="7E7DD512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0</w:t>
            </w:r>
            <w:r w:rsidR="00C92B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0</w:t>
            </w:r>
            <w:r w:rsidR="00C92B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BB3D" w14:textId="40D5F9A2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0</w:t>
            </w:r>
            <w:r w:rsidR="00C92B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0</w:t>
            </w:r>
            <w:r w:rsidR="00C92B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F3D1" w14:textId="205A862E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0</w:t>
            </w:r>
            <w:r w:rsidR="00C92B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0</w:t>
            </w:r>
            <w:r w:rsidR="00C92B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7EE8" w14:textId="1B3E425D" w:rsidR="003B092E" w:rsidRPr="0045673F" w:rsidRDefault="00C92B57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94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1</w:t>
            </w:r>
          </w:p>
        </w:tc>
      </w:tr>
      <w:tr w:rsidR="003B092E" w:rsidRPr="0045673F" w14:paraId="4F3D7206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3EEC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iver function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C42A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76B1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52D1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1922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F4EA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5406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</w:tr>
      <w:tr w:rsidR="003B092E" w:rsidRPr="0045673F" w14:paraId="09E2E4CD" w14:textId="77777777" w:rsidTr="008F59DC">
        <w:trPr>
          <w:trHeight w:val="345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41B3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GPT (U/L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2AA0" w14:textId="3520E8A2" w:rsidR="003B092E" w:rsidRPr="0045673F" w:rsidRDefault="00915E40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9.0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4A521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32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F141" w14:textId="7F2AEDE1" w:rsidR="003B092E" w:rsidRPr="0045673F" w:rsidRDefault="004A5215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4.98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0CC6" w14:textId="064D1F42" w:rsidR="003B092E" w:rsidRPr="0045673F" w:rsidRDefault="006F444C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1.7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EB789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.44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F0AD" w14:textId="5451DFB9" w:rsidR="003B092E" w:rsidRPr="0045673F" w:rsidRDefault="00EB7896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6.2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1A81" w14:textId="613909CD" w:rsidR="003B092E" w:rsidRPr="0045673F" w:rsidRDefault="00EB7896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3.5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3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91CB" w14:textId="63ECFAF1" w:rsidR="003B092E" w:rsidRPr="0045673F" w:rsidRDefault="003F218D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6.4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92</w:t>
            </w:r>
          </w:p>
        </w:tc>
      </w:tr>
      <w:tr w:rsidR="003B092E" w:rsidRPr="0045673F" w14:paraId="1167740E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4DF5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GGT (U/L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A6C4" w14:textId="78F14597" w:rsidR="003B092E" w:rsidRPr="0045673F" w:rsidRDefault="00C125FC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0.0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8338" w14:textId="6DBE2622" w:rsidR="003B092E" w:rsidRPr="0045673F" w:rsidRDefault="00757BB3" w:rsidP="00757B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7.0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.73 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E943" w14:textId="04D8E45C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4.</w:t>
            </w:r>
            <w:r w:rsidR="006B6F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5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2.</w:t>
            </w:r>
            <w:r w:rsidR="006B6F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9B2A" w14:textId="4D794544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="006B6F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5.75 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± </w:t>
            </w:r>
            <w:r w:rsidR="006B6F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5C6C" w14:textId="4D0401ED" w:rsidR="003B092E" w:rsidRPr="0045673F" w:rsidRDefault="006B6F35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4.7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.1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5D9E" w14:textId="6AADC937" w:rsidR="003B092E" w:rsidRPr="0045673F" w:rsidRDefault="00A277E8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9.2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1.90</w:t>
            </w:r>
          </w:p>
        </w:tc>
      </w:tr>
      <w:tr w:rsidR="003B092E" w:rsidRPr="0045673F" w14:paraId="230A137B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0817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LP (U/L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2D60" w14:textId="14ED4116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</w:t>
            </w:r>
            <w:r w:rsidR="004602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8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4.</w:t>
            </w:r>
            <w:r w:rsidR="004602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9F9A" w14:textId="0AD7FD4A" w:rsidR="003B092E" w:rsidRPr="0045673F" w:rsidRDefault="004602C6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13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CE15" w14:textId="4BC5A430" w:rsidR="003B092E" w:rsidRPr="0045673F" w:rsidRDefault="0082234B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2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CE47" w14:textId="625FB8C1" w:rsidR="003B092E" w:rsidRPr="0045673F" w:rsidRDefault="0082234B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5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3AAF" w14:textId="62F68045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.</w:t>
            </w:r>
            <w:r w:rsidR="008223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0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8223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.8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0A98" w14:textId="1027706D" w:rsidR="003B092E" w:rsidRPr="0045673F" w:rsidRDefault="0082234B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0.7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7E6BD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.41</w:t>
            </w:r>
          </w:p>
        </w:tc>
      </w:tr>
      <w:tr w:rsidR="003B092E" w:rsidRPr="0045673F" w14:paraId="52DC9750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1A3E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DH (U/L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9E15" w14:textId="1FA5C88D" w:rsidR="003B092E" w:rsidRPr="0045673F" w:rsidRDefault="00935E0D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69.4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r w:rsidR="003B092E" w:rsidRPr="0045673F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±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5223" w14:textId="32E1BA27" w:rsidR="003B092E" w:rsidRPr="0045673F" w:rsidRDefault="00935E0D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62.4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DFA2" w14:textId="5F183C1A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="007E6BD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="007E6BD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3 ± </w:t>
            </w:r>
            <w:r w:rsidR="007E6BD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184E" w14:textId="3556240F" w:rsidR="003B092E" w:rsidRPr="0045673F" w:rsidRDefault="001C2E44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65.7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22A1" w14:textId="39B507B4" w:rsidR="003B092E" w:rsidRPr="0045673F" w:rsidRDefault="001C2E44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82.2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.7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6078" w14:textId="03AE6C49" w:rsidR="003B092E" w:rsidRPr="0045673F" w:rsidRDefault="00033F02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42.5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2.71</w:t>
            </w:r>
          </w:p>
        </w:tc>
      </w:tr>
      <w:tr w:rsidR="003B092E" w:rsidRPr="0045673F" w14:paraId="46EC71A7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AEB3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Hormones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D42F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C9AC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809C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B232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F39F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CADD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</w:tr>
      <w:tr w:rsidR="003B092E" w:rsidRPr="0045673F" w14:paraId="5E904E16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7ACC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ortisol (</w:t>
            </w:r>
            <w:r w:rsidRPr="0045673F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µ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g/dL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C25F" w14:textId="45291FDF" w:rsidR="003B092E" w:rsidRPr="0045673F" w:rsidRDefault="005C5A65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.92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r w:rsidR="003B092E" w:rsidRPr="0045673F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±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0.</w:t>
            </w:r>
            <w:r w:rsidR="00F405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7D52" w14:textId="71FD72EA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1.</w:t>
            </w:r>
            <w:r w:rsidR="00F405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7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r w:rsidRPr="0045673F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±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r w:rsidR="00F405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7F37" w14:textId="00A43DE0" w:rsidR="003B092E" w:rsidRPr="0045673F" w:rsidRDefault="00FE0AD7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.17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1.</w:t>
            </w:r>
            <w:r w:rsidR="00B078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4550" w14:textId="30E3EECD" w:rsidR="003B092E" w:rsidRPr="0045673F" w:rsidRDefault="00B07809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.4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C9DB" w14:textId="263C46BD" w:rsidR="003B092E" w:rsidRPr="0045673F" w:rsidRDefault="00B07809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1.3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AE74" w14:textId="50021395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1.</w:t>
            </w:r>
            <w:r w:rsidR="00B078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0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B078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70</w:t>
            </w:r>
          </w:p>
        </w:tc>
      </w:tr>
      <w:tr w:rsidR="003B092E" w:rsidRPr="0045673F" w14:paraId="798BD5B4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6C83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Inflammation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C1D9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56A8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470C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63F0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BA17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DE44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</w:tr>
      <w:tr w:rsidR="003B092E" w:rsidRPr="0045673F" w14:paraId="78906B61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561A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-reactive Protein (mg/L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D2B9" w14:textId="77777777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6.58 </w:t>
            </w:r>
            <w:r w:rsidRPr="0045673F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±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F4A6" w14:textId="2EB83ACC" w:rsidR="003B092E" w:rsidRPr="0045673F" w:rsidRDefault="001400D4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5E72" w14:textId="4EB6068D" w:rsidR="003B092E" w:rsidRPr="0045673F" w:rsidRDefault="003E14AD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3 </w:t>
            </w:r>
            <w:r w:rsidR="003B092E" w:rsidRPr="0045673F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±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0299" w14:textId="50861072" w:rsidR="003B092E" w:rsidRPr="0045673F" w:rsidRDefault="003E14AD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.7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707D" w14:textId="2D260F63" w:rsidR="003B092E" w:rsidRPr="0045673F" w:rsidRDefault="003E14AD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3.83 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0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3B23" w14:textId="46476550" w:rsidR="00230B6B" w:rsidRPr="0045673F" w:rsidRDefault="00230B6B" w:rsidP="00230B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7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89</w:t>
            </w:r>
          </w:p>
        </w:tc>
      </w:tr>
      <w:tr w:rsidR="003B092E" w:rsidRPr="0045673F" w14:paraId="3368B0ED" w14:textId="77777777" w:rsidTr="008F59DC">
        <w:trPr>
          <w:trHeight w:val="345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54E2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edimentation velocity (mm/h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4AA1" w14:textId="7D9ACEE8" w:rsidR="003B092E" w:rsidRPr="0045673F" w:rsidRDefault="00BF72E9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1.29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C4E0" w14:textId="60B7A387" w:rsidR="003B092E" w:rsidRPr="0045673F" w:rsidRDefault="00BF72E9" w:rsidP="00FB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1.38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FB3C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9CAA" w14:textId="250FA60C" w:rsidR="003B092E" w:rsidRPr="0045673F" w:rsidRDefault="00FB3C4F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.0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2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170C" w14:textId="51AE2E02" w:rsidR="003B092E" w:rsidRPr="0045673F" w:rsidRDefault="00FB3C4F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4.33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19C7" w14:textId="2D6D6560" w:rsidR="003B092E" w:rsidRPr="0045673F" w:rsidRDefault="00FB3C4F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.0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0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A8DB" w14:textId="442EA538" w:rsidR="003B092E" w:rsidRPr="0045673F" w:rsidRDefault="00FB3C4F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5.7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F865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2.27</w:t>
            </w:r>
          </w:p>
        </w:tc>
      </w:tr>
      <w:tr w:rsidR="003B092E" w:rsidRPr="0045673F" w14:paraId="2EBE083F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45FE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oagulation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0F92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15E6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0BCC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5285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A81C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1450" w14:textId="77777777" w:rsidR="003B092E" w:rsidRPr="0045673F" w:rsidRDefault="003B092E" w:rsidP="003B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</w:tr>
      <w:tr w:rsidR="003B092E" w:rsidRPr="0045673F" w14:paraId="5B40140A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21CB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INR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3879" w14:textId="5B5CF9E0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0</w:t>
            </w:r>
            <w:r w:rsidR="002564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r w:rsidRPr="0045673F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±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0.0</w:t>
            </w:r>
            <w:r w:rsidR="002564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37A0" w14:textId="1F4E7ACC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0</w:t>
            </w:r>
            <w:r w:rsidR="002564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r w:rsidRPr="0045673F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±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0.0</w:t>
            </w:r>
            <w:r w:rsidR="002564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BB68" w14:textId="232F610D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</w:t>
            </w:r>
            <w:r w:rsidR="009206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3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9206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6D28" w14:textId="53C43F65" w:rsidR="003B092E" w:rsidRPr="0045673F" w:rsidRDefault="0092067C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99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7259" w14:textId="66C4619D" w:rsidR="0092067C" w:rsidRPr="0045673F" w:rsidRDefault="003B092E" w:rsidP="00920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0</w:t>
            </w:r>
            <w:r w:rsidR="009206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0</w:t>
            </w:r>
            <w:r w:rsidR="009206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7981" w14:textId="18C16DD0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0</w:t>
            </w:r>
            <w:r w:rsidR="009206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0</w:t>
            </w:r>
            <w:r w:rsidR="00094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</w:tr>
      <w:tr w:rsidR="003B092E" w:rsidRPr="0045673F" w14:paraId="47DE5440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DBD17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rothrombin time (s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C060D" w14:textId="196E7CE8" w:rsidR="003B092E" w:rsidRPr="0045673F" w:rsidRDefault="007663A2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.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r w:rsidR="003B092E" w:rsidRPr="0045673F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±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13BC" w14:textId="267AC4E3" w:rsidR="003B092E" w:rsidRPr="0045673F" w:rsidRDefault="007663A2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46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r w:rsidR="003B092E" w:rsidRPr="0045673F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± </w:t>
            </w:r>
            <w:r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0C9B" w14:textId="09E3D948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</w:t>
            </w:r>
            <w:r w:rsidR="00094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r w:rsidRPr="0045673F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± 3.</w:t>
            </w:r>
            <w:r w:rsidR="00094A4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7312" w14:textId="1E6ABF49" w:rsidR="003B092E" w:rsidRPr="0045673F" w:rsidRDefault="00094A41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4.32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24E6F" w14:textId="045CAE35" w:rsidR="003B092E" w:rsidRPr="0045673F" w:rsidRDefault="00094A41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4.28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 w:rsidR="0085772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.77</w:t>
            </w:r>
          </w:p>
        </w:tc>
        <w:tc>
          <w:tcPr>
            <w:tcW w:w="19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CA73" w14:textId="550B1DCE" w:rsidR="00857727" w:rsidRPr="0045673F" w:rsidRDefault="00857727" w:rsidP="00857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.65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33</w:t>
            </w:r>
          </w:p>
        </w:tc>
      </w:tr>
      <w:tr w:rsidR="003B092E" w:rsidRPr="0045673F" w14:paraId="25D3EE6C" w14:textId="77777777" w:rsidTr="008F59DC">
        <w:trPr>
          <w:trHeight w:val="300"/>
          <w:jc w:val="center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2F71D" w14:textId="77777777" w:rsidR="003B092E" w:rsidRPr="0045673F" w:rsidRDefault="003B092E" w:rsidP="003B0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lastRenderedPageBreak/>
              <w:t>Activated Partial Thromboplastin Time (s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EE18A" w14:textId="14C8E78B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8.</w:t>
            </w:r>
            <w:r w:rsidR="007E77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4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r w:rsidRPr="0045673F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± 0.</w:t>
            </w:r>
            <w:r w:rsidR="007E778F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  <w:r w:rsidRPr="0045673F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F21FA" w14:textId="45E7B4AF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8.</w:t>
            </w:r>
            <w:r w:rsidR="007E77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</w:t>
            </w:r>
            <w:r w:rsidR="007E77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77287" w14:textId="756EC696" w:rsidR="003B092E" w:rsidRPr="0045673F" w:rsidRDefault="00BF5F8B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8.98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15E84" w14:textId="40AD11F5" w:rsidR="003B092E" w:rsidRPr="0045673F" w:rsidRDefault="003B092E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8.</w:t>
            </w:r>
            <w:r w:rsidR="00BF5F8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  <w:r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.7</w:t>
            </w:r>
            <w:r w:rsidR="00BF5F8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3ADA5" w14:textId="62E340E6" w:rsidR="003B092E" w:rsidRPr="0045673F" w:rsidRDefault="00D81D51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9.4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.30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558E" w14:textId="2B6AF35B" w:rsidR="003B092E" w:rsidRPr="0045673F" w:rsidRDefault="00D81D51" w:rsidP="003B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8.10</w:t>
            </w:r>
            <w:r w:rsidR="003B092E" w:rsidRPr="0045673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±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91</w:t>
            </w:r>
          </w:p>
        </w:tc>
      </w:tr>
      <w:tr w:rsidR="003B092E" w:rsidRPr="00252306" w14:paraId="4E065CE1" w14:textId="77777777" w:rsidTr="008F59DC">
        <w:trPr>
          <w:trHeight w:val="300"/>
          <w:jc w:val="center"/>
        </w:trPr>
        <w:tc>
          <w:tcPr>
            <w:tcW w:w="9996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A75714" w14:textId="77777777" w:rsidR="003B092E" w:rsidRPr="0045673F" w:rsidRDefault="003B092E" w:rsidP="003B092E">
            <w:pPr>
              <w:spacing w:line="240" w:lineRule="atLeas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673F">
              <w:rPr>
                <w:rFonts w:ascii="Calibri" w:hAnsi="Calibri" w:cs="Calibri"/>
                <w:color w:val="000000"/>
                <w:sz w:val="18"/>
                <w:szCs w:val="18"/>
              </w:rPr>
              <w:t>HOMA-IR (Glucose (mmol/l) x Insulin (mIU/L) / 22.5</w:t>
            </w:r>
          </w:p>
          <w:p w14:paraId="49151EA0" w14:textId="77777777" w:rsidR="003B092E" w:rsidRPr="0045673F" w:rsidRDefault="003B092E" w:rsidP="003B092E">
            <w:pPr>
              <w:spacing w:line="240" w:lineRule="atLeas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673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OMA-B (20 x Insulin (miU/L) / (Glucose (mmol/L) - 3.5</w:t>
            </w:r>
          </w:p>
          <w:p w14:paraId="5351B316" w14:textId="2C253F59" w:rsidR="003B092E" w:rsidRPr="0045673F" w:rsidRDefault="003B092E" w:rsidP="003B092E">
            <w:pPr>
              <w:spacing w:line="240" w:lineRule="atLeas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673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* p&lt;0.05, **p&lt;0.01 MH vs MU (all patients included)</w:t>
            </w:r>
          </w:p>
          <w:p w14:paraId="4F79EB66" w14:textId="72135C2F" w:rsidR="003B092E" w:rsidRPr="0045673F" w:rsidRDefault="003B092E" w:rsidP="003B092E">
            <w:pPr>
              <w:spacing w:line="240" w:lineRule="atLeas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673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+ p&lt;0.05 Female vs male</w:t>
            </w:r>
          </w:p>
          <w:p w14:paraId="54E771D2" w14:textId="196DE8F1" w:rsidR="003B092E" w:rsidRPr="0045673F" w:rsidRDefault="003B092E" w:rsidP="003B092E">
            <w:pPr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45673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$ p&lt;0.05 MU vs MH</w:t>
            </w:r>
          </w:p>
        </w:tc>
      </w:tr>
    </w:tbl>
    <w:p w14:paraId="753BBDDC" w14:textId="77777777" w:rsidR="00EA2D4D" w:rsidRPr="003B092E" w:rsidRDefault="00EA2D4D">
      <w:pPr>
        <w:rPr>
          <w:lang w:val="en-US"/>
        </w:rPr>
      </w:pPr>
    </w:p>
    <w:sectPr w:rsidR="00EA2D4D" w:rsidRPr="003B09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92E"/>
    <w:rsid w:val="00024B25"/>
    <w:rsid w:val="000268AD"/>
    <w:rsid w:val="00027677"/>
    <w:rsid w:val="00033F02"/>
    <w:rsid w:val="00056945"/>
    <w:rsid w:val="000630AC"/>
    <w:rsid w:val="00064AB3"/>
    <w:rsid w:val="00094A41"/>
    <w:rsid w:val="000B4496"/>
    <w:rsid w:val="000E08F3"/>
    <w:rsid w:val="0011022E"/>
    <w:rsid w:val="00137DEF"/>
    <w:rsid w:val="001400D4"/>
    <w:rsid w:val="00153EEB"/>
    <w:rsid w:val="0016787F"/>
    <w:rsid w:val="00170881"/>
    <w:rsid w:val="00193D4C"/>
    <w:rsid w:val="001C075B"/>
    <w:rsid w:val="001C2E44"/>
    <w:rsid w:val="00216CDA"/>
    <w:rsid w:val="00230B6B"/>
    <w:rsid w:val="00236E00"/>
    <w:rsid w:val="00243CF5"/>
    <w:rsid w:val="00252306"/>
    <w:rsid w:val="00256414"/>
    <w:rsid w:val="002718A7"/>
    <w:rsid w:val="002917D7"/>
    <w:rsid w:val="00382F27"/>
    <w:rsid w:val="003838BB"/>
    <w:rsid w:val="003B092E"/>
    <w:rsid w:val="003D3F60"/>
    <w:rsid w:val="003E14AD"/>
    <w:rsid w:val="003F218D"/>
    <w:rsid w:val="00445B93"/>
    <w:rsid w:val="0045673F"/>
    <w:rsid w:val="004579A0"/>
    <w:rsid w:val="004602C6"/>
    <w:rsid w:val="00466115"/>
    <w:rsid w:val="004A5215"/>
    <w:rsid w:val="004D3F28"/>
    <w:rsid w:val="005361DA"/>
    <w:rsid w:val="00540FB8"/>
    <w:rsid w:val="00564A06"/>
    <w:rsid w:val="00592945"/>
    <w:rsid w:val="005A19F8"/>
    <w:rsid w:val="005C591F"/>
    <w:rsid w:val="005C5A65"/>
    <w:rsid w:val="005D01F5"/>
    <w:rsid w:val="00642984"/>
    <w:rsid w:val="006527B8"/>
    <w:rsid w:val="0068420C"/>
    <w:rsid w:val="00694A59"/>
    <w:rsid w:val="006B6F35"/>
    <w:rsid w:val="006E4B3C"/>
    <w:rsid w:val="006E6166"/>
    <w:rsid w:val="006F444C"/>
    <w:rsid w:val="007127B9"/>
    <w:rsid w:val="00722779"/>
    <w:rsid w:val="00757BB3"/>
    <w:rsid w:val="007663A2"/>
    <w:rsid w:val="0079662E"/>
    <w:rsid w:val="007B0982"/>
    <w:rsid w:val="007E2446"/>
    <w:rsid w:val="007E6BD1"/>
    <w:rsid w:val="007E778F"/>
    <w:rsid w:val="0082234B"/>
    <w:rsid w:val="00833203"/>
    <w:rsid w:val="00852F1B"/>
    <w:rsid w:val="00857727"/>
    <w:rsid w:val="00890C66"/>
    <w:rsid w:val="008A51F8"/>
    <w:rsid w:val="008C19D9"/>
    <w:rsid w:val="008D409F"/>
    <w:rsid w:val="008F59DC"/>
    <w:rsid w:val="00904D25"/>
    <w:rsid w:val="009103CF"/>
    <w:rsid w:val="00915E40"/>
    <w:rsid w:val="0092067C"/>
    <w:rsid w:val="0093142C"/>
    <w:rsid w:val="00935E0D"/>
    <w:rsid w:val="0096139D"/>
    <w:rsid w:val="0096544D"/>
    <w:rsid w:val="009678E9"/>
    <w:rsid w:val="009B11A6"/>
    <w:rsid w:val="009B4858"/>
    <w:rsid w:val="00A277E8"/>
    <w:rsid w:val="00A43A26"/>
    <w:rsid w:val="00A440BE"/>
    <w:rsid w:val="00A71013"/>
    <w:rsid w:val="00A82CFE"/>
    <w:rsid w:val="00A92661"/>
    <w:rsid w:val="00B07809"/>
    <w:rsid w:val="00B4796B"/>
    <w:rsid w:val="00BD112B"/>
    <w:rsid w:val="00BF5F8B"/>
    <w:rsid w:val="00BF72E9"/>
    <w:rsid w:val="00C125FC"/>
    <w:rsid w:val="00C71173"/>
    <w:rsid w:val="00C84D6A"/>
    <w:rsid w:val="00C92B57"/>
    <w:rsid w:val="00CC499E"/>
    <w:rsid w:val="00D625A1"/>
    <w:rsid w:val="00D66139"/>
    <w:rsid w:val="00D81D51"/>
    <w:rsid w:val="00DA2315"/>
    <w:rsid w:val="00DA32B1"/>
    <w:rsid w:val="00DD3A78"/>
    <w:rsid w:val="00DF4B60"/>
    <w:rsid w:val="00DF76BE"/>
    <w:rsid w:val="00DF7A8C"/>
    <w:rsid w:val="00E611EC"/>
    <w:rsid w:val="00E87F20"/>
    <w:rsid w:val="00EA2D4D"/>
    <w:rsid w:val="00EB7896"/>
    <w:rsid w:val="00ED1126"/>
    <w:rsid w:val="00EF26A8"/>
    <w:rsid w:val="00F02DE7"/>
    <w:rsid w:val="00F4057B"/>
    <w:rsid w:val="00F81FFF"/>
    <w:rsid w:val="00F8657C"/>
    <w:rsid w:val="00F9306E"/>
    <w:rsid w:val="00FB104C"/>
    <w:rsid w:val="00FB3C4F"/>
    <w:rsid w:val="00FC5C97"/>
    <w:rsid w:val="00FE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4CE70"/>
  <w15:chartTrackingRefBased/>
  <w15:docId w15:val="{B9AD4A09-D915-41AA-BAAE-A87AEF23E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B09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B09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B09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B09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B09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B09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B09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B09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B09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B09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B09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B09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B092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B092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B092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B092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B092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B092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B09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B09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B09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B09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B09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B092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B092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B092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B09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B092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B09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8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2</Pages>
  <Words>522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Alcalá Diaz-Mor</dc:creator>
  <cp:keywords/>
  <dc:description/>
  <cp:lastModifiedBy>Martín Alcalá Diaz-Mor</cp:lastModifiedBy>
  <cp:revision>114</cp:revision>
  <dcterms:created xsi:type="dcterms:W3CDTF">2025-07-04T08:04:00Z</dcterms:created>
  <dcterms:modified xsi:type="dcterms:W3CDTF">2025-07-07T07:43:00Z</dcterms:modified>
</cp:coreProperties>
</file>